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60"/>
      <w:bookmarkStart w:id="1" w:name="OLE_LINK59"/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De novo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transcriptome assembly and comprehensive assessment </w:t>
      </w:r>
      <w:bookmarkStart w:id="2" w:name="OLE_LINK61"/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provide insight into</w:t>
      </w:r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fruiting body format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bookmarkEnd w:id="2"/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parassis latifolia</w:t>
      </w:r>
      <w:bookmarkStart w:id="7" w:name="_GoBack"/>
      <w:bookmarkEnd w:id="7"/>
    </w:p>
    <w:bookmarkEnd w:id="1"/>
    <w:p>
      <w:pP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ili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h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iaoyue Wang</w:t>
      </w: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Hui Xu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Zhihe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Qi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ianlai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i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3" w:name="OLE_LINK2"/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4" w:name="OLE_LINK41"/>
      <w:bookmarkStart w:id="5" w:name="OLE_LINK49"/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hool of Horticulture</w:t>
      </w:r>
      <w:bookmarkEnd w:id="4"/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Shenyang Agricultural University</w:t>
      </w:r>
      <w:bookmarkEnd w:id="5"/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Shenyang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10866,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hina.</w:t>
      </w:r>
    </w:p>
    <w:bookmarkEnd w:id="3"/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*Corresponding author: Zhiheng Qiu and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ianlai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i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Correspondence: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qiuzh@syau.edu.c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&amp; tianlaili@126.com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14:textFill>
            <w14:solidFill>
              <w14:schemeClr w14:val="tx1"/>
            </w14:solidFill>
          </w14:textFill>
        </w:rPr>
        <w:t>Information</w:t>
      </w:r>
    </w:p>
    <w:p>
      <w:pPr>
        <w:spacing w:line="240" w:lineRule="auto"/>
        <w:ind w:firstLine="0" w:firstLineChars="0"/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length distribution of assembled </w:t>
      </w:r>
      <w:r>
        <w:rPr>
          <w:rFonts w:ascii="Times New Roman" w:hAnsi="Times New Roman" w:cs="Times New Roman"/>
          <w:b w:val="0"/>
          <w:bCs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.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atifolia</w:t>
      </w:r>
      <w:r>
        <w:rPr>
          <w:rFonts w:ascii="Times New Roman" w:hAnsi="Times New Roman" w:cs="Times New Roman"/>
          <w:b w:val="0"/>
          <w:bCs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nigenes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reads coverage of all final unigenes of </w:t>
      </w:r>
      <w:bookmarkStart w:id="6" w:name="OLE_LINK50"/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atifolia</w:t>
      </w:r>
      <w:bookmarkEnd w:id="6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ind w:firstLine="0" w:firstLineChars="0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lassification of NR annotation results of the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atifoli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nscripts.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E-value distribution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imilarity distribution,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pecies distribut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Heat map analysis of three significantly up-regulated GO annotation gene sets.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present the gene sets of “Oxidation-reduction process”, “Chromatin binding”, and “MAP kinase tyrosine phosphatase activity”, respectively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qRT-PCR validation of the gene set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ln2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6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qRT-PCR validation of the gene set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AKC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7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qRT-PCR validation of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α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ADPH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DR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RO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TOR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UBC2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C-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genes.</w:t>
      </w:r>
    </w:p>
    <w:p>
      <w:pPr>
        <w:widowControl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8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MAPK pathway identified by the KEGG annotation analysis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pathway was produced online 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a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ttp://www.kegg.jp/keggbin/show_pathway? ko00980). The up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are indicated with red boxes and the dow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by green boxes.</w:t>
      </w:r>
    </w:p>
    <w:p>
      <w:pPr>
        <w:widowControl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9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PI3K-Akt pathway identified by the KEGG annotation analysis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pathway was produced online (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t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ttp://www.kegg.jp/keggbin/show_pathway?ko04151). The up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are indicated with red boxes and dow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by green boxes.</w:t>
      </w:r>
    </w:p>
    <w:p>
      <w:pPr>
        <w:widowControl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10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mTOR pathway identified by the KEGG annotation analysis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pathway was produced online 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a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ttp://www.kegg.jp/keggbin/show_pathway?ko04150). The up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are indicated with red boxes and dow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gulated genes by green boxes.</w:t>
      </w:r>
    </w:p>
    <w:p>
      <w:pPr>
        <w:widowControl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r database annotation results of all unigenes of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. latifoli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expression and annotation of all unigenes in the three development stages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3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GO annotation of all unigenes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4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sets of DEGs in the transition from SM to SP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5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GO enrichment results of the sets of DEGs in the transition from SM to SP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6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KEGG enrichment results of the sets of DEGs in the transition from SM to SP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7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sets of DEGs in the transition from SP to SPD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8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GO enrichment results of the sets of DEGs in the transition from SP to SPD.</w:t>
      </w:r>
    </w:p>
    <w:p>
      <w:pPr>
        <w:spacing w:line="24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atase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9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EGG enrichment results of the sets of DEGs in the transition from SP to SPD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2522"/>
        <w:gridCol w:w="2520"/>
        <w:gridCol w:w="21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Primer F (5’-3’)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Primer R (5’-3’)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Uni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18sRNA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GCAAGTACTCTGTGTGG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GGGGCCTGACTCATCAT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4182_Contig1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TGTTATTTGCGGCCAAAG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GTAGCTTCTTCAACCAG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1927_Contig3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2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CACTCGGAGGACAGAA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TGAGCCACGCCTACAGT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086_Contig1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3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CACTCGGAGGACAGAA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TGAGCCACGCCTACAGT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086_Contig3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4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TTCGCTCCCGTACTCGT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GGATTTCTGCTTCAACTC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5145_Contig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5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TCGGGACGAGAAGGTGT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GCCTTGAAGTATGGCTC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715_Contig12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6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CTTCCACATCTGGGCAT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CATGACATTGGGGATTAC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833_Contig12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7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GATGGTGTGCTGGATT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GGGTGCACAGGAGGTTA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8530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8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CATCCTCAGGAATCTTC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TTGAGCTCGTGGTGGAG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969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9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TTTGATCCCAGCTACAC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CTTCTGCCGCTACAAC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8495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eln2-10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GCTTCGCCTGAACTTTT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TGTGCGAATTGAGGATG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4055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Gα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CCGAAAACATCGGAAAG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TGAAGTTGGAGGAGAC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2701_Contig1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Gα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GTAAATCGCGAACGTCC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CGTTGCCGGTAGTTCAT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073_Contig7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Gα-3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ATCAAAGTCCGCAAAT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TGCACCTGGATGAAGTG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207_Contig3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KAc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AGCAGAGTAGAGCGACG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AGGAAGGTCACGTTTTG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2191_Contig5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KAc-2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CCGATAGATCGGACCAG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AGGAAATGAGTGTGAGC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269_Contig2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KAc-3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TTCTCCTTTCCTCTGTG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GGGCATGCTACCGAATA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4004_Contig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KAc-4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ACAAGTTCAGGTCGCTTG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CTTATCACCTTCACGT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4145_Contig1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KAc-5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CTGGTTCTCCTGCTGGT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CCCACCCAGAACAATT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7710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RAmTOR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GATAGTTCGTGAGGTG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TGCTCCACTGCTCGTAC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319_Contig2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RAmTOR-2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ACAGGAGGGTGATCTG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CACCTAAAACGGGGAACC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604_Contig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UBC2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ATCTCGAATCCTTCCGT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GGGCCGTAGATTTTCTC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225_Contig1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UBC2-2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GCAGAATATCGAGGCAC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GAGTCGTACCCGAACAAG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10057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UBC2-3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AGAATGGCACCTTCCA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GTTAATTCCGGGGTGAT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781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wc-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CCGGTCAGACTCGTTGTT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TTGCTCTTGAAGGTGAC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159_Contig3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NADPH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TGGGATTGCGACAACAG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AGTCTCTTCAACGCATCA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253_Contig16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NRD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AGAGTGGGATGGTGGTC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TTGGTCCAATTCACACTG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gene1824_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155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ScPRO1</w:t>
            </w:r>
          </w:p>
        </w:tc>
        <w:tc>
          <w:tcPr>
            <w:tcW w:w="2522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TTCGCATGCTACGTTTTA</w:t>
            </w:r>
          </w:p>
        </w:tc>
        <w:tc>
          <w:tcPr>
            <w:tcW w:w="2520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TAGACGGGGTGGTGTAGT</w:t>
            </w:r>
          </w:p>
        </w:tc>
        <w:tc>
          <w:tcPr>
            <w:tcW w:w="2106" w:type="dxa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3342_Contig20_All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  <w:lang w:eastAsia="zh-CN"/>
        </w:rPr>
        <w:t>Table S1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rimers used for RT-PCR in this study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3"/>
        <w:tblW w:w="82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948"/>
        <w:gridCol w:w="1419"/>
        <w:gridCol w:w="1505"/>
        <w:gridCol w:w="1754"/>
        <w:gridCol w:w="987"/>
        <w:gridCol w:w="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gridSpan w:val="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419" w:type="dxa"/>
            <w:vMerge w:val="restart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Raw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reads (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505" w:type="dxa"/>
            <w:vMerge w:val="restart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Clean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reads (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754" w:type="dxa"/>
            <w:vMerge w:val="restart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Clean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nucleotides (Gb)</w:t>
            </w:r>
          </w:p>
        </w:tc>
        <w:tc>
          <w:tcPr>
            <w:tcW w:w="987" w:type="dxa"/>
            <w:vMerge w:val="restart"/>
            <w:noWrap/>
            <w:vAlign w:val="center"/>
          </w:tcPr>
          <w:p>
            <w:pPr>
              <w:ind w:left="201" w:hanging="201" w:hangingChars="100"/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Q30 (%)</w:t>
            </w:r>
          </w:p>
        </w:tc>
        <w:tc>
          <w:tcPr>
            <w:tcW w:w="714" w:type="dxa"/>
            <w:vMerge w:val="restart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GC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Stage</w:t>
            </w:r>
          </w:p>
        </w:tc>
        <w:tc>
          <w:tcPr>
            <w:tcW w:w="948" w:type="dxa"/>
            <w:noWrap/>
            <w:vAlign w:val="center"/>
          </w:tcPr>
          <w:p>
            <w:pPr>
              <w:ind w:left="-4" w:leftChars="-39" w:right="-127" w:rightChars="-53" w:hanging="90" w:hangingChars="45"/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Replicate</w:t>
            </w:r>
          </w:p>
        </w:tc>
        <w:tc>
          <w:tcPr>
            <w:tcW w:w="1419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restart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</w:t>
            </w: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.39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.97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30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49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07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39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7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27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66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89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8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13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restart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</w:t>
            </w: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.73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87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.28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74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89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8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53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8.96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.00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98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12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restart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D</w:t>
            </w: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83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2.11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0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27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11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18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58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.17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95" w:type="dxa"/>
            <w:vMerge w:val="continue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9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87</w:t>
            </w:r>
          </w:p>
        </w:tc>
        <w:tc>
          <w:tcPr>
            <w:tcW w:w="1505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89</w:t>
            </w:r>
          </w:p>
        </w:tc>
        <w:tc>
          <w:tcPr>
            <w:tcW w:w="175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8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.89</w:t>
            </w: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3" w:type="dxa"/>
            <w:gridSpan w:val="2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419" w:type="dxa"/>
            <w:noWrap/>
            <w:vAlign w:val="bottom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98.36</w:t>
            </w:r>
          </w:p>
        </w:tc>
        <w:tc>
          <w:tcPr>
            <w:tcW w:w="1505" w:type="dxa"/>
            <w:noWrap/>
            <w:vAlign w:val="bottom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2.19</w:t>
            </w:r>
          </w:p>
        </w:tc>
        <w:tc>
          <w:tcPr>
            <w:tcW w:w="1754" w:type="dxa"/>
            <w:noWrap/>
            <w:vAlign w:val="bottom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7.49</w:t>
            </w:r>
          </w:p>
        </w:tc>
        <w:tc>
          <w:tcPr>
            <w:tcW w:w="987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noWrap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mmary of raw reads and clean reads of the RNA-Seq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tbl>
      <w:tblPr>
        <w:tblStyle w:val="3"/>
        <w:tblW w:w="8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413"/>
        <w:gridCol w:w="1020"/>
        <w:gridCol w:w="1445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O ID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O Term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–Log(FD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44822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oly(A) RNA binding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19083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Viral transcrip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0184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uclear-transcribed mRNA catabolic process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6614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RP-dependent cotranslational protei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6412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5840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6364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RNA processing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6413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ranslational initia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30529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Intracellular ribonucleoprotein complex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70062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xtracellular exosome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43937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egulation of sporula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33550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AP kinase tyrosine phosphatase activity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5576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16791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hosphatase activity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32880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egulation of protein localiza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903385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egulation of homophilic cell adhes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8092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ytoskeletal protein binding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34599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ellular response to oxidative stress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7165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5351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ugar:proton symporter activity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98869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ellular oxidant detoxification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32040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mall-subunit processome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46323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lucose import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3682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hromatin binding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55114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68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3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5355</w:t>
            </w:r>
          </w:p>
        </w:tc>
        <w:tc>
          <w:tcPr>
            <w:tcW w:w="3413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lucose transmembrane transporter activity</w:t>
            </w:r>
          </w:p>
        </w:tc>
        <w:tc>
          <w:tcPr>
            <w:tcW w:w="1020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F</w:t>
            </w:r>
          </w:p>
        </w:tc>
        <w:tc>
          <w:tcPr>
            <w:tcW w:w="1445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06" w:type="dxa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34</w:t>
            </w:r>
          </w:p>
        </w:tc>
      </w:tr>
    </w:tbl>
    <w:p>
      <w:pPr>
        <w:widowControl/>
        <w:jc w:val="both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3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O enrichment results of DEGs sets of the transition from SM to S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F is “Molecular Function”; BP is “Biological Process”; CC is “Cellular Component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4116"/>
        <w:gridCol w:w="1450"/>
        <w:gridCol w:w="12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</w:rPr>
              <w:t>–Log(FD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301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322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48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3015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204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134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egionellosi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745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hototransduction - fly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133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612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164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12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61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19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04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011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APK signaling pathway - yeast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982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Drug metabolism - cytochrome P450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113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eiosis - yeast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531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098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162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141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5012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51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151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5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ko04150</w:t>
            </w:r>
          </w:p>
        </w:tc>
        <w:tc>
          <w:tcPr>
            <w:tcW w:w="4116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1450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87" w:type="dxa"/>
            <w:noWrap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50</w:t>
            </w:r>
          </w:p>
        </w:tc>
      </w:tr>
    </w:tbl>
    <w:p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4.</w:t>
      </w:r>
      <w:r>
        <w:rPr>
          <w:rFonts w:ascii="Times New Roman" w:hAnsi="Times New Roman" w:cs="Times New Roman"/>
          <w:sz w:val="20"/>
          <w:szCs w:val="20"/>
        </w:rPr>
        <w:t xml:space="preserve"> KEGG enrichment results of the sets of DEGs (differentially expressed genes) involved in the transition from SM to SP.</w:t>
      </w:r>
    </w:p>
    <w:p>
      <w:pPr>
        <w:rPr>
          <w:rFonts w:hint="eastAsia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F69AC"/>
    <w:rsid w:val="0D567BFC"/>
    <w:rsid w:val="10645539"/>
    <w:rsid w:val="15C45285"/>
    <w:rsid w:val="175C42B5"/>
    <w:rsid w:val="181E2356"/>
    <w:rsid w:val="1C1010E2"/>
    <w:rsid w:val="217862C4"/>
    <w:rsid w:val="21F767B7"/>
    <w:rsid w:val="31235008"/>
    <w:rsid w:val="384064D2"/>
    <w:rsid w:val="3BBC1991"/>
    <w:rsid w:val="456F51CF"/>
    <w:rsid w:val="4DB47A8E"/>
    <w:rsid w:val="58B1046E"/>
    <w:rsid w:val="593637C1"/>
    <w:rsid w:val="5B28278A"/>
    <w:rsid w:val="5EDB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1</Words>
  <Characters>1941</Characters>
  <Lines>0</Lines>
  <Paragraphs>0</Paragraphs>
  <TotalTime>0</TotalTime>
  <ScaleCrop>false</ScaleCrop>
  <LinksUpToDate>false</LinksUpToDate>
  <CharactersWithSpaces>227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5:07:00Z</dcterms:created>
  <dc:creator>dell</dc:creator>
  <cp:lastModifiedBy>qq</cp:lastModifiedBy>
  <dcterms:modified xsi:type="dcterms:W3CDTF">2022-05-25T16:0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1008963036A4D48BEBA2BC079B052F8</vt:lpwstr>
  </property>
</Properties>
</file>